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780"/>
        <w:tblW w:w="14408" w:type="dxa"/>
        <w:tblLook w:val="04A0" w:firstRow="1" w:lastRow="0" w:firstColumn="1" w:lastColumn="0" w:noHBand="0" w:noVBand="1"/>
      </w:tblPr>
      <w:tblGrid>
        <w:gridCol w:w="1271"/>
        <w:gridCol w:w="864"/>
        <w:gridCol w:w="1740"/>
        <w:gridCol w:w="1008"/>
        <w:gridCol w:w="1111"/>
        <w:gridCol w:w="1500"/>
        <w:gridCol w:w="1388"/>
        <w:gridCol w:w="1111"/>
        <w:gridCol w:w="1540"/>
        <w:gridCol w:w="1383"/>
        <w:gridCol w:w="1492"/>
      </w:tblGrid>
      <w:tr w:rsidR="008A00C3" w:rsidRPr="000A02AC" w14:paraId="36AD241A" w14:textId="77777777" w:rsidTr="00FB5B03">
        <w:trPr>
          <w:trHeight w:val="651"/>
        </w:trPr>
        <w:tc>
          <w:tcPr>
            <w:tcW w:w="2135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22015299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Study 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7CA8C7A" w14:textId="6EF27477" w:rsidR="008A00C3" w:rsidRPr="00695C34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Study Design 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207BF672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Author Assessor  </w:t>
            </w:r>
          </w:p>
        </w:tc>
        <w:tc>
          <w:tcPr>
            <w:tcW w:w="8033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4EAA29E3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PHPP Quality Assessment Component Ratings</w:t>
            </w:r>
            <w:r w:rsidRPr="000A02AC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492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0688518C" w14:textId="445F8FE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PHPP Final </w:t>
            </w:r>
            <w:r w:rsidR="00F6600B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Global </w:t>
            </w:r>
            <w:proofErr w:type="spellStart"/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core</w:t>
            </w:r>
            <w:r w:rsidR="00E4724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  <w:r w:rsidRPr="00DB4AF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AU"/>
              </w:rPr>
              <w:t xml:space="preserve"> </w:t>
            </w:r>
          </w:p>
        </w:tc>
      </w:tr>
      <w:tr w:rsidR="008A00C3" w:rsidRPr="000A02AC" w14:paraId="1F399EA4" w14:textId="77777777" w:rsidTr="00FB5B03">
        <w:trPr>
          <w:trHeight w:val="986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2B4ED4C9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0A45E69C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Year </w:t>
            </w: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6AC9C01" w14:textId="77777777" w:rsidR="008A00C3" w:rsidRPr="000A02AC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00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E9A816" w14:textId="77777777" w:rsidR="008A00C3" w:rsidRPr="000A02AC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1CE1FFAE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Selection Bias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51A65B8" w14:textId="7CB8E098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tudy Desig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0BCFD78" w14:textId="51B3739B" w:rsidR="008A00C3" w:rsidRPr="006906A6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Confounders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6D548BDB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Blinding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5F86314A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Data Collection Methods 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8D8D8"/>
            <w:vAlign w:val="center"/>
            <w:hideMark/>
          </w:tcPr>
          <w:p w14:paraId="3A1DDC71" w14:textId="77777777" w:rsidR="008A00C3" w:rsidRPr="000A02AC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0A02AC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Withdrawals &amp; Drop-outs </w:t>
            </w:r>
          </w:p>
        </w:tc>
        <w:tc>
          <w:tcPr>
            <w:tcW w:w="149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BD9CEA" w14:textId="77777777" w:rsidR="008A00C3" w:rsidRPr="000A02AC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</w:tr>
      <w:tr w:rsidR="008A00C3" w:rsidRPr="003E5589" w14:paraId="03745D25" w14:textId="77777777" w:rsidTr="00FB5B03">
        <w:trPr>
          <w:trHeight w:val="485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087C70F" w14:textId="54AA78CF" w:rsidR="008A00C3" w:rsidRPr="003E5589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rantes</w:t>
            </w:r>
            <w:proofErr w:type="spellEnd"/>
            <w:r w:rsidR="008A00C3"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  <w:r w:rsidR="0078594D" w:rsidRPr="0078594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43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3EC36E1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024AED" w14:textId="37DFC849" w:rsidR="008A00C3" w:rsidRPr="003E5589" w:rsidRDefault="00DB4AF1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peat Cro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ectional</w:t>
            </w:r>
            <w:r w:rsidR="00E4724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1B014EC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1C37D241" w14:textId="5FD176A0" w:rsidR="008A00C3" w:rsidRPr="00674D07" w:rsidRDefault="00674D07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74D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2489D6AA" w14:textId="48E8A5F4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56FD036F" w14:textId="7D5F1F3E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379A4B2" w14:textId="2D513E4F" w:rsidR="008A00C3" w:rsidRPr="00C3532D" w:rsidRDefault="00443714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353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2CB025A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7CA1E543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593FE65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1796AF10" w14:textId="77777777" w:rsidTr="00FB5B03">
        <w:trPr>
          <w:trHeight w:val="421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5F723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86B104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419BE1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F05CDC5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CB3DFE5" w14:textId="77777777" w:rsidR="008A00C3" w:rsidRPr="00674D07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74D0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A1528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E79BC0" w14:textId="453E76A6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4EC9A6" w14:textId="77777777" w:rsidR="008A00C3" w:rsidRPr="00C3532D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353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9AC849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002705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5A55B5" w14:textId="203357BC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5F58A0" w:rsidRPr="0068071B" w14:paraId="0FA46BC7" w14:textId="77777777" w:rsidTr="00FB5B03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A84CC" w14:textId="61843F6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arberry</w:t>
            </w:r>
            <w:r w:rsid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  <w:r w:rsidR="008876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40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553A9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675428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e-Pos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(cohort) 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47399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3922B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2B5071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9CA35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F0DD8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31953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F3063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01863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5F58A0" w:rsidRPr="0068071B" w14:paraId="0EBD8FE7" w14:textId="77777777" w:rsidTr="00FB5B03">
        <w:trPr>
          <w:trHeight w:val="300"/>
        </w:trPr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74A8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0FD2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12CD5E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D8670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G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FB30C1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A538C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B41061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53002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a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F7D3D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ak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4760F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202AE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ak</w:t>
            </w:r>
          </w:p>
        </w:tc>
      </w:tr>
      <w:tr w:rsidR="008A00C3" w:rsidRPr="003E5589" w14:paraId="1291FD2F" w14:textId="77777777" w:rsidTr="00FB5B03">
        <w:trPr>
          <w:trHeight w:val="390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C6B608" w14:textId="53777C2C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hen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42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44213BF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5FC3AC2" w14:textId="538EC900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e-Pos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(cohort) </w:t>
            </w: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68672367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57C61B3B" w14:textId="77777777" w:rsidR="008A00C3" w:rsidRPr="00F27775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F277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660F8717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7CBE6354" w14:textId="085A9DB1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2EF595E3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6ED6B081" w14:textId="77777777" w:rsidR="008A00C3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  <w:p w14:paraId="1E83EF6C" w14:textId="2C3B025F" w:rsidR="00425607" w:rsidRPr="003E5589" w:rsidRDefault="00425607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684C06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47D361E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4F7C760F" w14:textId="77777777" w:rsidTr="00FB5B03">
        <w:trPr>
          <w:trHeight w:val="305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AAB737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4362DF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34A6B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BED23B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4380B36F" w14:textId="7BD09E0D" w:rsidR="008A00C3" w:rsidRPr="00F27775" w:rsidRDefault="00F27775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F2777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B707A23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50A538D" w14:textId="17604B8C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83422F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2E0FEE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926121F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7603CC" w14:textId="6CB995D2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0DCA9363" w14:textId="77777777" w:rsidTr="00FB5B03">
        <w:trPr>
          <w:trHeight w:val="409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4CA0C31" w14:textId="1913C5AB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arrison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44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429F7A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4ECBF8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peat Cross-section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497D287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618719F3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16FB779D" w14:textId="70C1371E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82890EF" w14:textId="26B580EB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574D04E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0C2EBB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10D98960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</w:tcPr>
          <w:p w14:paraId="7EFEBDF6" w14:textId="79AC9408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24C43392" w14:textId="77777777" w:rsidTr="00FB5B03">
        <w:trPr>
          <w:trHeight w:val="414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84EABF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2E7A8E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052E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E19666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F7A21E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B73ACBB" w14:textId="51681C61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B6478B" w14:textId="01913113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E36F85" w14:textId="586AAC4B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3A1AD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251FB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E97E8A0" w14:textId="1C1F72F1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2F29CC0C" w14:textId="77777777" w:rsidTr="00FB5B03">
        <w:trPr>
          <w:trHeight w:val="548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5FB1BD1" w14:textId="7024278A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ohnson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9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66E81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FE3431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epeat Cross-sectional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5C9125F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</w:tcPr>
          <w:p w14:paraId="476B3EF0" w14:textId="1C8B14ED" w:rsidR="008A00C3" w:rsidRPr="00CD0E94" w:rsidRDefault="00CD0E94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D0E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785A69D5" w14:textId="1C7A1A26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3F9AF8C1" w14:textId="643EEED5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3745DF01" w14:textId="64321EA7" w:rsidR="008A00C3" w:rsidRPr="00BC0622" w:rsidRDefault="00BC0622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BC062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0E88E981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3572BFE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1B052359" w14:textId="2D9B802D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8A00C3" w:rsidRPr="003E5589" w14:paraId="3F956D5E" w14:textId="77777777" w:rsidTr="00FB5B03">
        <w:trPr>
          <w:trHeight w:val="556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85C37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A8CE00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F3B621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99F11EA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67F16A6" w14:textId="77777777" w:rsidR="008A00C3" w:rsidRPr="00CD0E94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D0E9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94B392" w14:textId="688F09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7B9DD02" w14:textId="5D5D4B53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6037AC" w14:textId="77777777" w:rsidR="008A00C3" w:rsidRPr="00BC0622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BC062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6447FD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CE8A04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2248F2D" w14:textId="7AA22990" w:rsidR="008A00C3" w:rsidRPr="003E5589" w:rsidRDefault="008C1624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5F58A0" w:rsidRPr="009D5FCF" w14:paraId="7FBBE172" w14:textId="77777777" w:rsidTr="00FB5B03">
        <w:trPr>
          <w:trHeight w:val="30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B45D" w14:textId="606859A6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cnab</w:t>
            </w:r>
            <w:r w:rsid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4</w:t>
            </w:r>
            <w:r w:rsidR="0088765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1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4168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1FCF02BB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e-Pos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(cohort) 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ig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A89281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093F25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857F0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E288CD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A6E88D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345F62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C1DAC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4B3EFB" w14:textId="77777777" w:rsidR="005F58A0" w:rsidRPr="009D5FCF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5F58A0" w:rsidRPr="0068071B" w14:paraId="394D2280" w14:textId="77777777" w:rsidTr="00FB5B03">
        <w:trPr>
          <w:trHeight w:val="300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4D071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D6CF8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A51D7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B28697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20E66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4F13BB" w14:textId="77777777" w:rsidR="005F58A0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B4BB01" w14:textId="77777777" w:rsidR="005F58A0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771FE9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0FDB94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677D82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46AC4F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</w:tr>
      <w:tr w:rsidR="008A00C3" w:rsidRPr="003E5589" w14:paraId="05A4CBEE" w14:textId="77777777" w:rsidTr="00FB5B03">
        <w:trPr>
          <w:trHeight w:val="408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2917594" w14:textId="4C7BC2BC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lumbuni</w:t>
            </w:r>
            <w:proofErr w:type="spellEnd"/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&amp; Olumhola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7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158A515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2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1C2D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645C6C06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8A9172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19E9AEAD" w14:textId="65F060BB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34DEDA3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64667919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4A409D5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2BE18DC4" w14:textId="191AC015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</w:tcPr>
          <w:p w14:paraId="35BF441D" w14:textId="3B480B00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8A00C3" w:rsidRPr="003E5589" w14:paraId="13F1C932" w14:textId="77777777" w:rsidTr="00FB5B03">
        <w:trPr>
          <w:trHeight w:val="429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30103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EA4AD9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4623E7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CDC09D1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7179E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C5E912C" w14:textId="30A025FB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2F4214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AAE320F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7C32DEE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5C6046A" w14:textId="154E2A71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28C85B1" w14:textId="752921D2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5F58A0" w:rsidRPr="0068071B" w14:paraId="2E0B1E10" w14:textId="77777777" w:rsidTr="00FB5B03">
        <w:trPr>
          <w:trHeight w:val="432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39AADE" w14:textId="3B73172B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der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6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5CEBCE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14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EF9B4" w14:textId="64A7E225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re-Pos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(cohort) </w:t>
            </w: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ign</w:t>
            </w:r>
            <w:r w:rsidR="00E4724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bookmarkStart w:id="0" w:name="_GoBack"/>
            <w:bookmarkEnd w:id="0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4E4D40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66871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188E0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CBA57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56197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DAA5C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D505A" w14:textId="77777777" w:rsidR="005F58A0" w:rsidRPr="008E0051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8E0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09119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5F58A0" w:rsidRPr="0068071B" w14:paraId="5578DB7A" w14:textId="77777777" w:rsidTr="00FB5B03">
        <w:trPr>
          <w:trHeight w:val="300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D0534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DA156" w14:textId="77777777" w:rsidR="005F58A0" w:rsidRPr="0068071B" w:rsidRDefault="005F58A0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34D69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DA802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34006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C0437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CA8A3E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66BAC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DAF21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6807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45263" w14:textId="77777777" w:rsidR="005F58A0" w:rsidRPr="008E0051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8E005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499228" w14:textId="77777777" w:rsidR="005F58A0" w:rsidRPr="0068071B" w:rsidRDefault="005F58A0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</w:tr>
      <w:tr w:rsidR="008A00C3" w:rsidRPr="003E5589" w14:paraId="69801B97" w14:textId="77777777" w:rsidTr="00FB5B03">
        <w:trPr>
          <w:trHeight w:val="367"/>
        </w:trPr>
        <w:tc>
          <w:tcPr>
            <w:tcW w:w="127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DC03A3D" w14:textId="1CD72BD3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ang et al</w:t>
            </w:r>
            <w:r w:rsidR="004C1F54" w:rsidRPr="004C1F5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38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286FD0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FA6626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luster R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0D19768A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M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24E5484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0B138658" w14:textId="2E52BE25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0715A5AE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6481B12A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vAlign w:val="center"/>
            <w:hideMark/>
          </w:tcPr>
          <w:p w14:paraId="5E7697DC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06ACB99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BE5F1"/>
            <w:noWrap/>
            <w:vAlign w:val="center"/>
            <w:hideMark/>
          </w:tcPr>
          <w:p w14:paraId="25F2AA68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8A00C3" w:rsidRPr="003E5589" w14:paraId="59AE6DC4" w14:textId="77777777" w:rsidTr="00FB5B03">
        <w:trPr>
          <w:trHeight w:val="389"/>
        </w:trPr>
        <w:tc>
          <w:tcPr>
            <w:tcW w:w="127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AF587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E149DC" w14:textId="77777777" w:rsidR="008A00C3" w:rsidRPr="003E5589" w:rsidRDefault="008A00C3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DB502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9F53E5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S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623C9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6BBB391" w14:textId="01C8B2A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9E4906D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on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857BC4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BE9E3B2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6D1072B" w14:textId="77777777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3E558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eak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37185D" w14:textId="16FD5272" w:rsidR="008A00C3" w:rsidRPr="003E5589" w:rsidRDefault="008A00C3" w:rsidP="00FB5B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</w:tr>
      <w:tr w:rsidR="000A02AC" w:rsidRPr="003E5589" w14:paraId="712D27BA" w14:textId="77777777" w:rsidTr="00FB5B03">
        <w:trPr>
          <w:trHeight w:val="300"/>
        </w:trPr>
        <w:tc>
          <w:tcPr>
            <w:tcW w:w="14408" w:type="dxa"/>
            <w:gridSpan w:val="11"/>
            <w:tcBorders>
              <w:top w:val="single" w:sz="4" w:space="0" w:color="000000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center"/>
            <w:hideMark/>
          </w:tcPr>
          <w:p w14:paraId="42B9E904" w14:textId="710EA447" w:rsidR="000A02AC" w:rsidRPr="00DB4AF1" w:rsidRDefault="00E47244" w:rsidP="00FB5B0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proofErr w:type="gramStart"/>
            <w:r w:rsidRPr="00E4724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  <w:proofErr w:type="spellEnd"/>
            <w:proofErr w:type="gramEnd"/>
            <w:r w:rsidR="00DB4AF1" w:rsidRPr="00DB4AF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DB4AF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 xml:space="preserve">If </w:t>
            </w:r>
            <w:r w:rsidR="00DB4AF1" w:rsidRPr="00DB4AF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>component</w:t>
            </w:r>
            <w:r w:rsidR="00DB4AF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 xml:space="preserve"> score =</w:t>
            </w:r>
            <w:r w:rsidR="00DB4AF1" w:rsidRPr="00DB4AF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 xml:space="preserve"> N/A then that component not</w:t>
            </w:r>
            <w:r w:rsidR="00DB4AF1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n-AU"/>
              </w:rPr>
              <w:t xml:space="preserve"> included in final global score;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  <w:r w:rsidR="009938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nested in prevalence study; </w:t>
            </w:r>
            <w:r w:rsidRPr="00E47244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  <w:r w:rsidR="009938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nested in mixed methods </w:t>
            </w:r>
            <w:r w:rsidR="00C87C2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udy.</w:t>
            </w:r>
          </w:p>
        </w:tc>
      </w:tr>
    </w:tbl>
    <w:p w14:paraId="6C59EC46" w14:textId="7C16C34F" w:rsidR="00320F40" w:rsidRPr="003E5589" w:rsidRDefault="00FB5B03" w:rsidP="008A00C3">
      <w:pPr>
        <w:rPr>
          <w:sz w:val="20"/>
          <w:szCs w:val="20"/>
        </w:rPr>
      </w:pPr>
      <w:r>
        <w:rPr>
          <w:sz w:val="20"/>
          <w:szCs w:val="20"/>
        </w:rPr>
        <w:t>Additional File 1:</w:t>
      </w:r>
      <w:r w:rsidRPr="00FB5B0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escription of </w:t>
      </w:r>
      <w:r w:rsidRPr="00FB5B03">
        <w:rPr>
          <w:sz w:val="20"/>
          <w:szCs w:val="20"/>
        </w:rPr>
        <w:t>EPHPP Quality Assessment Component Ratings</w:t>
      </w:r>
      <w:r>
        <w:rPr>
          <w:sz w:val="20"/>
          <w:szCs w:val="20"/>
        </w:rPr>
        <w:t xml:space="preserve"> by study</w:t>
      </w:r>
    </w:p>
    <w:sectPr w:rsidR="00320F40" w:rsidRPr="003E5589" w:rsidSect="000A02AC">
      <w:pgSz w:w="23814" w:h="16839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2AC"/>
    <w:rsid w:val="000A02AC"/>
    <w:rsid w:val="000B75CC"/>
    <w:rsid w:val="000F5E7A"/>
    <w:rsid w:val="00142282"/>
    <w:rsid w:val="00146070"/>
    <w:rsid w:val="00150E17"/>
    <w:rsid w:val="001876F2"/>
    <w:rsid w:val="001A45F0"/>
    <w:rsid w:val="001B7873"/>
    <w:rsid w:val="001C1B03"/>
    <w:rsid w:val="001D1451"/>
    <w:rsid w:val="001F0ECE"/>
    <w:rsid w:val="00204B80"/>
    <w:rsid w:val="00232B62"/>
    <w:rsid w:val="00250CA4"/>
    <w:rsid w:val="00294172"/>
    <w:rsid w:val="002B4761"/>
    <w:rsid w:val="00320F40"/>
    <w:rsid w:val="003D5FB6"/>
    <w:rsid w:val="003E5589"/>
    <w:rsid w:val="003F34BF"/>
    <w:rsid w:val="00425607"/>
    <w:rsid w:val="00443714"/>
    <w:rsid w:val="004C1F54"/>
    <w:rsid w:val="00542C57"/>
    <w:rsid w:val="0056007B"/>
    <w:rsid w:val="005A447A"/>
    <w:rsid w:val="005F58A0"/>
    <w:rsid w:val="00634E6D"/>
    <w:rsid w:val="00674D07"/>
    <w:rsid w:val="00675CA2"/>
    <w:rsid w:val="006777BB"/>
    <w:rsid w:val="0068071B"/>
    <w:rsid w:val="006906A6"/>
    <w:rsid w:val="00695C34"/>
    <w:rsid w:val="007118C1"/>
    <w:rsid w:val="00740A09"/>
    <w:rsid w:val="0078594D"/>
    <w:rsid w:val="007B09B6"/>
    <w:rsid w:val="00810357"/>
    <w:rsid w:val="008316F3"/>
    <w:rsid w:val="0088765D"/>
    <w:rsid w:val="008A00C3"/>
    <w:rsid w:val="008A6816"/>
    <w:rsid w:val="008C1624"/>
    <w:rsid w:val="008E0051"/>
    <w:rsid w:val="00904DE3"/>
    <w:rsid w:val="0099044A"/>
    <w:rsid w:val="00993865"/>
    <w:rsid w:val="009D5FCF"/>
    <w:rsid w:val="00A0002E"/>
    <w:rsid w:val="00A53829"/>
    <w:rsid w:val="00A8591A"/>
    <w:rsid w:val="00AB1DAF"/>
    <w:rsid w:val="00AD2C59"/>
    <w:rsid w:val="00BC0622"/>
    <w:rsid w:val="00BE5C66"/>
    <w:rsid w:val="00C332AE"/>
    <w:rsid w:val="00C3532D"/>
    <w:rsid w:val="00C623AD"/>
    <w:rsid w:val="00C87C23"/>
    <w:rsid w:val="00C95D87"/>
    <w:rsid w:val="00CC0636"/>
    <w:rsid w:val="00CD0E94"/>
    <w:rsid w:val="00D251B8"/>
    <w:rsid w:val="00DB4AF1"/>
    <w:rsid w:val="00E03FDD"/>
    <w:rsid w:val="00E47244"/>
    <w:rsid w:val="00F17BE9"/>
    <w:rsid w:val="00F27775"/>
    <w:rsid w:val="00F6600B"/>
    <w:rsid w:val="00F71544"/>
    <w:rsid w:val="00F95552"/>
    <w:rsid w:val="00FB5B03"/>
    <w:rsid w:val="00FD4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2D6E8"/>
  <w15:chartTrackingRefBased/>
  <w15:docId w15:val="{65E61035-015E-479A-A9E8-45664A22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5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6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9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Gwynn</dc:creator>
  <cp:keywords/>
  <dc:description/>
  <cp:lastModifiedBy>Josephine Gwynn</cp:lastModifiedBy>
  <cp:revision>2</cp:revision>
  <cp:lastPrinted>2019-11-27T01:12:00Z</cp:lastPrinted>
  <dcterms:created xsi:type="dcterms:W3CDTF">2019-12-02T03:14:00Z</dcterms:created>
  <dcterms:modified xsi:type="dcterms:W3CDTF">2019-12-02T03:14:00Z</dcterms:modified>
</cp:coreProperties>
</file>